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551B" w:rsidRPr="007D1B1D" w:rsidRDefault="0016551B" w:rsidP="0016551B">
      <w:pPr>
        <w:spacing w:after="0" w:line="360" w:lineRule="auto"/>
        <w:jc w:val="both"/>
        <w:rPr>
          <w:rFonts w:ascii="Arial" w:eastAsia="Calibri" w:hAnsi="Arial" w:cs="Arial"/>
          <w:b/>
          <w:sz w:val="28"/>
          <w:szCs w:val="28"/>
          <w:lang w:val="en-US"/>
        </w:rPr>
      </w:pPr>
      <w:r w:rsidRPr="007D1B1D">
        <w:rPr>
          <w:rFonts w:ascii="Arial" w:eastAsia="Calibri" w:hAnsi="Arial" w:cs="Arial"/>
          <w:b/>
          <w:sz w:val="28"/>
          <w:szCs w:val="28"/>
          <w:lang w:val="en-US"/>
        </w:rPr>
        <w:t>Supplementary figure legends</w:t>
      </w:r>
    </w:p>
    <w:p w:rsidR="0016551B" w:rsidRPr="004445BC" w:rsidRDefault="0016551B" w:rsidP="0016551B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16551B" w:rsidRPr="004445BC" w:rsidRDefault="0016551B" w:rsidP="0016551B">
      <w:pPr>
        <w:spacing w:after="0" w:line="36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 w:rsidRPr="004445BC">
        <w:rPr>
          <w:rFonts w:ascii="Arial" w:eastAsia="Calibri" w:hAnsi="Arial" w:cs="Arial"/>
          <w:b/>
          <w:sz w:val="24"/>
          <w:szCs w:val="24"/>
          <w:lang w:val="en-US"/>
        </w:rPr>
        <w:t xml:space="preserve">Fig S1: Flow cytometry gating strategy and population plots. </w:t>
      </w:r>
    </w:p>
    <w:p w:rsidR="0016551B" w:rsidRPr="004445BC" w:rsidRDefault="0016551B" w:rsidP="0016551B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4445BC">
        <w:rPr>
          <w:rFonts w:ascii="Arial" w:eastAsia="Calibri" w:hAnsi="Arial" w:cs="Arial"/>
          <w:b/>
          <w:sz w:val="24"/>
          <w:szCs w:val="24"/>
          <w:lang w:val="en-US"/>
        </w:rPr>
        <w:t>a</w:t>
      </w:r>
      <w:r w:rsidRPr="004445BC">
        <w:rPr>
          <w:rFonts w:ascii="Arial" w:eastAsia="Calibri" w:hAnsi="Arial" w:cs="Arial"/>
          <w:sz w:val="24"/>
          <w:szCs w:val="24"/>
          <w:lang w:val="en-US"/>
        </w:rPr>
        <w:t xml:space="preserve">: FACS gating strategy for the identification of living, early apoptotic and late apoptotic cells. First, MIN6 cells were gated using FSC-H and SSC-H and then gated for single cell population using FSC-H vs. FSC-W and SSC-H vs. SSC-W scatter plots. Living, early apoptotic and late apoptotic cells were then gated based on Annexin-V and </w:t>
      </w:r>
      <w:bookmarkStart w:id="0" w:name="_GoBack"/>
      <w:r w:rsidRPr="004445BC">
        <w:rPr>
          <w:rFonts w:ascii="Arial" w:eastAsia="Calibri" w:hAnsi="Arial" w:cs="Arial"/>
          <w:sz w:val="24"/>
          <w:szCs w:val="24"/>
          <w:lang w:val="en-US"/>
        </w:rPr>
        <w:t>DRAQ7 expression, with Annexin-V</w:t>
      </w:r>
      <w:r w:rsidRPr="004445BC">
        <w:rPr>
          <w:rFonts w:ascii="Arial" w:eastAsia="Calibri" w:hAnsi="Arial" w:cs="Arial"/>
          <w:sz w:val="24"/>
          <w:szCs w:val="24"/>
          <w:vertAlign w:val="superscript"/>
          <w:lang w:val="en-US"/>
        </w:rPr>
        <w:t xml:space="preserve">- </w:t>
      </w:r>
      <w:r w:rsidRPr="004445BC">
        <w:rPr>
          <w:rFonts w:ascii="Arial" w:eastAsia="Calibri" w:hAnsi="Arial" w:cs="Arial"/>
          <w:sz w:val="24"/>
          <w:szCs w:val="24"/>
          <w:lang w:val="en-US"/>
        </w:rPr>
        <w:t>DRAQ7</w:t>
      </w:r>
      <w:r w:rsidRPr="004445BC">
        <w:rPr>
          <w:rFonts w:ascii="Arial" w:eastAsia="Calibri" w:hAnsi="Arial" w:cs="Arial"/>
          <w:sz w:val="24"/>
          <w:szCs w:val="24"/>
          <w:vertAlign w:val="superscript"/>
          <w:lang w:val="en-US"/>
        </w:rPr>
        <w:t>-</w:t>
      </w:r>
      <w:r w:rsidRPr="004445BC">
        <w:rPr>
          <w:rFonts w:ascii="Arial" w:eastAsia="Calibri" w:hAnsi="Arial" w:cs="Arial"/>
          <w:sz w:val="24"/>
          <w:szCs w:val="24"/>
          <w:lang w:val="en-US"/>
        </w:rPr>
        <w:t xml:space="preserve"> defined as the living cell population, </w:t>
      </w:r>
      <w:bookmarkEnd w:id="0"/>
      <w:r w:rsidRPr="004445BC">
        <w:rPr>
          <w:rFonts w:ascii="Arial" w:eastAsia="Calibri" w:hAnsi="Arial" w:cs="Arial"/>
          <w:sz w:val="24"/>
          <w:szCs w:val="24"/>
          <w:lang w:val="en-US"/>
        </w:rPr>
        <w:t>Annexin-V</w:t>
      </w:r>
      <w:r w:rsidRPr="004445BC">
        <w:rPr>
          <w:rFonts w:ascii="Arial" w:eastAsia="Calibri" w:hAnsi="Arial" w:cs="Arial"/>
          <w:sz w:val="24"/>
          <w:szCs w:val="24"/>
          <w:vertAlign w:val="superscript"/>
          <w:lang w:val="en-US"/>
        </w:rPr>
        <w:t xml:space="preserve">+ </w:t>
      </w:r>
      <w:r w:rsidRPr="004445BC">
        <w:rPr>
          <w:rFonts w:ascii="Arial" w:eastAsia="Calibri" w:hAnsi="Arial" w:cs="Arial"/>
          <w:sz w:val="24"/>
          <w:szCs w:val="24"/>
          <w:lang w:val="en-US"/>
        </w:rPr>
        <w:t>DRAQ7</w:t>
      </w:r>
      <w:r w:rsidRPr="004445BC">
        <w:rPr>
          <w:rFonts w:ascii="Arial" w:eastAsia="Calibri" w:hAnsi="Arial" w:cs="Arial"/>
          <w:sz w:val="24"/>
          <w:szCs w:val="24"/>
          <w:vertAlign w:val="superscript"/>
          <w:lang w:val="en-US"/>
        </w:rPr>
        <w:t>-</w:t>
      </w:r>
      <w:r w:rsidRPr="004445BC">
        <w:rPr>
          <w:rFonts w:ascii="Arial" w:eastAsia="Calibri" w:hAnsi="Arial" w:cs="Arial"/>
          <w:sz w:val="24"/>
          <w:szCs w:val="24"/>
          <w:lang w:val="en-US"/>
        </w:rPr>
        <w:t xml:space="preserve"> defined as the early apoptotic cell population and Annexin-V</w:t>
      </w:r>
      <w:r w:rsidRPr="004445BC">
        <w:rPr>
          <w:rFonts w:ascii="Arial" w:eastAsia="Calibri" w:hAnsi="Arial" w:cs="Arial"/>
          <w:sz w:val="24"/>
          <w:szCs w:val="24"/>
          <w:vertAlign w:val="superscript"/>
          <w:lang w:val="en-US"/>
        </w:rPr>
        <w:t xml:space="preserve">+ </w:t>
      </w:r>
      <w:r w:rsidRPr="004445BC">
        <w:rPr>
          <w:rFonts w:ascii="Arial" w:eastAsia="Calibri" w:hAnsi="Arial" w:cs="Arial"/>
          <w:sz w:val="24"/>
          <w:szCs w:val="24"/>
          <w:lang w:val="en-US"/>
        </w:rPr>
        <w:t>DRAQ7</w:t>
      </w:r>
      <w:r w:rsidRPr="004445BC">
        <w:rPr>
          <w:rFonts w:ascii="Arial" w:eastAsia="Calibri" w:hAnsi="Arial" w:cs="Arial"/>
          <w:sz w:val="24"/>
          <w:szCs w:val="24"/>
          <w:vertAlign w:val="superscript"/>
          <w:lang w:val="en-US"/>
        </w:rPr>
        <w:t>+</w:t>
      </w:r>
      <w:r w:rsidRPr="004445BC">
        <w:rPr>
          <w:rFonts w:ascii="Arial" w:eastAsia="Calibri" w:hAnsi="Arial" w:cs="Arial"/>
          <w:sz w:val="24"/>
          <w:szCs w:val="24"/>
          <w:lang w:val="en-US"/>
        </w:rPr>
        <w:t xml:space="preserve"> defined as late apoptotic cells. Subsequently, each population was gated for GRP78 positive cells. </w:t>
      </w:r>
      <w:r w:rsidRPr="00EF2882">
        <w:rPr>
          <w:rFonts w:ascii="Arial" w:eastAsia="Calibri" w:hAnsi="Arial" w:cs="Arial"/>
          <w:b/>
          <w:sz w:val="24"/>
          <w:szCs w:val="24"/>
          <w:lang w:val="en-US"/>
        </w:rPr>
        <w:t>b:</w:t>
      </w:r>
      <w:r w:rsidRPr="004445BC">
        <w:rPr>
          <w:rFonts w:ascii="Arial" w:eastAsia="Calibri" w:hAnsi="Arial" w:cs="Arial"/>
          <w:sz w:val="24"/>
          <w:szCs w:val="24"/>
          <w:lang w:val="en-US"/>
        </w:rPr>
        <w:t xml:space="preserve"> Contour plots showing shifting of living cell</w:t>
      </w:r>
      <w:r w:rsidR="004F4471" w:rsidRPr="004F4471">
        <w:rPr>
          <w:rFonts w:ascii="Arial" w:eastAsia="Calibri" w:hAnsi="Arial" w:cs="Arial"/>
          <w:strike/>
          <w:sz w:val="24"/>
          <w:szCs w:val="24"/>
          <w:lang w:val="en-US"/>
        </w:rPr>
        <w:t>s</w:t>
      </w:r>
      <w:r w:rsidRPr="004445BC">
        <w:rPr>
          <w:rFonts w:ascii="Arial" w:eastAsia="Calibri" w:hAnsi="Arial" w:cs="Arial"/>
          <w:sz w:val="24"/>
          <w:szCs w:val="24"/>
          <w:lang w:val="en-US"/>
        </w:rPr>
        <w:t xml:space="preserve"> population to early apoptotic cell population upon exposure to cytokines (Cyt) during 4h, 8h, 16h and 24h in MIN6 cells. </w:t>
      </w:r>
    </w:p>
    <w:p w:rsidR="0016551B" w:rsidRPr="004445BC" w:rsidRDefault="0016551B" w:rsidP="0016551B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16551B" w:rsidRPr="004445BC" w:rsidRDefault="0016551B" w:rsidP="0016551B">
      <w:pPr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 w:rsidRPr="004445BC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Fig S2: Surface GRP78 Interacting proteins identification through LC-MS/MS of surface proteins. </w:t>
      </w:r>
    </w:p>
    <w:p w:rsidR="0016551B" w:rsidRPr="004445BC" w:rsidRDefault="0016551B" w:rsidP="0016551B">
      <w:pPr>
        <w:spacing w:after="0" w:line="360" w:lineRule="auto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  <w:r w:rsidRPr="004445BC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a: </w:t>
      </w:r>
      <w:r w:rsidRPr="004445BC">
        <w:rPr>
          <w:rFonts w:ascii="Arial" w:eastAsia="Calibri" w:hAnsi="Arial" w:cs="Arial"/>
          <w:bCs/>
          <w:sz w:val="24"/>
          <w:szCs w:val="24"/>
          <w:lang w:val="en-US"/>
        </w:rPr>
        <w:t xml:space="preserve">The strategy for the identification of surface GRP78 interacting proteins through LC-MS/MS. </w:t>
      </w:r>
      <w:r w:rsidRPr="004445BC">
        <w:rPr>
          <w:rFonts w:ascii="Arial" w:eastAsia="Calibri" w:hAnsi="Arial" w:cs="Arial"/>
          <w:b/>
          <w:bCs/>
          <w:sz w:val="24"/>
          <w:szCs w:val="24"/>
          <w:lang w:val="en-US"/>
        </w:rPr>
        <w:t>b:</w:t>
      </w:r>
      <w:r w:rsidRPr="004445BC">
        <w:rPr>
          <w:rFonts w:ascii="Arial" w:eastAsia="Calibri" w:hAnsi="Arial" w:cs="Arial"/>
          <w:bCs/>
          <w:sz w:val="24"/>
          <w:szCs w:val="24"/>
          <w:lang w:val="en-US"/>
        </w:rPr>
        <w:t xml:space="preserve"> The Venn diagram for the number of proteins identified with LC-MS/MS from control and cytokine-exposed (16 h) INS-1E cells as surface GRP78 interacting proteins. </w:t>
      </w:r>
      <w:r w:rsidRPr="004445BC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c: </w:t>
      </w:r>
      <w:r w:rsidRPr="004445BC">
        <w:rPr>
          <w:rFonts w:ascii="Arial" w:eastAsia="Calibri" w:hAnsi="Arial" w:cs="Arial"/>
          <w:bCs/>
          <w:sz w:val="24"/>
          <w:szCs w:val="24"/>
          <w:lang w:val="en-US"/>
        </w:rPr>
        <w:t>Relative</w:t>
      </w:r>
      <w:r w:rsidRPr="004445BC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</w:t>
      </w:r>
      <w:r w:rsidRPr="004445BC">
        <w:rPr>
          <w:rFonts w:ascii="Arial" w:eastAsia="Calibri" w:hAnsi="Arial" w:cs="Arial"/>
          <w:bCs/>
          <w:i/>
          <w:sz w:val="24"/>
          <w:szCs w:val="24"/>
          <w:lang w:val="en-US"/>
        </w:rPr>
        <w:t>Dnajc3</w:t>
      </w:r>
      <w:r w:rsidRPr="004445BC">
        <w:rPr>
          <w:rFonts w:ascii="Arial" w:eastAsia="Calibri" w:hAnsi="Arial" w:cs="Arial"/>
          <w:bCs/>
          <w:sz w:val="24"/>
          <w:szCs w:val="24"/>
          <w:lang w:val="en-US"/>
        </w:rPr>
        <w:t xml:space="preserve"> mRNA expression in MIN6 cells transfected with </w:t>
      </w:r>
      <w:r w:rsidRPr="004445BC">
        <w:rPr>
          <w:rFonts w:ascii="Arial" w:eastAsia="Calibri" w:hAnsi="Arial" w:cs="Arial"/>
          <w:bCs/>
          <w:i/>
          <w:sz w:val="24"/>
          <w:szCs w:val="24"/>
          <w:lang w:val="en-US"/>
        </w:rPr>
        <w:t>Dnajc3</w:t>
      </w:r>
      <w:r w:rsidRPr="004445BC">
        <w:rPr>
          <w:rFonts w:ascii="Arial" w:eastAsia="Calibri" w:hAnsi="Arial" w:cs="Arial"/>
          <w:bCs/>
          <w:sz w:val="24"/>
          <w:szCs w:val="24"/>
          <w:lang w:val="en-US"/>
        </w:rPr>
        <w:t xml:space="preserve"> siRNA for 48 h, as </w:t>
      </w:r>
      <w:r w:rsidRPr="004445BC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compared to control </w:t>
      </w:r>
      <w:r w:rsidRPr="004445BC">
        <w:rPr>
          <w:rFonts w:ascii="Arial" w:eastAsia="Calibri" w:hAnsi="Arial" w:cs="Arial"/>
          <w:bCs/>
          <w:sz w:val="24"/>
          <w:szCs w:val="24"/>
          <w:lang w:val="en-US"/>
        </w:rPr>
        <w:t xml:space="preserve">MIN6 cells </w:t>
      </w:r>
      <w:r w:rsidRPr="004445BC">
        <w:rPr>
          <w:rFonts w:ascii="Arial" w:hAnsi="Arial" w:cs="Arial"/>
          <w:sz w:val="24"/>
          <w:szCs w:val="24"/>
          <w:shd w:val="clear" w:color="auto" w:fill="FFFFFF"/>
          <w:lang w:val="en-US"/>
        </w:rPr>
        <w:t>transfected with scrambled siRNA</w:t>
      </w:r>
      <w:r w:rsidRPr="004445BC">
        <w:rPr>
          <w:rFonts w:ascii="Arial" w:eastAsia="Calibri" w:hAnsi="Arial" w:cs="Arial"/>
          <w:bCs/>
          <w:sz w:val="24"/>
          <w:szCs w:val="24"/>
          <w:lang w:val="en-US"/>
        </w:rPr>
        <w:t xml:space="preserve">. Data are presented as mean ± SEM (n=3) and analyzed by two-tailed </w:t>
      </w:r>
      <w:r>
        <w:rPr>
          <w:rFonts w:ascii="Arial" w:eastAsia="Calibri" w:hAnsi="Arial" w:cs="Arial"/>
          <w:bCs/>
          <w:sz w:val="24"/>
          <w:szCs w:val="24"/>
          <w:lang w:val="en-US"/>
        </w:rPr>
        <w:t xml:space="preserve">unpaired </w:t>
      </w:r>
      <w:r w:rsidRPr="004445BC">
        <w:rPr>
          <w:rFonts w:ascii="Arial" w:eastAsia="Calibri" w:hAnsi="Arial" w:cs="Arial"/>
          <w:bCs/>
          <w:sz w:val="24"/>
          <w:szCs w:val="24"/>
          <w:lang w:val="en-US"/>
        </w:rPr>
        <w:t xml:space="preserve">Student’s </w:t>
      </w:r>
      <w:r w:rsidRPr="004445BC">
        <w:rPr>
          <w:rFonts w:ascii="Arial" w:eastAsia="Calibri" w:hAnsi="Arial" w:cs="Arial"/>
          <w:bCs/>
          <w:i/>
          <w:sz w:val="24"/>
          <w:szCs w:val="24"/>
          <w:lang w:val="en-US"/>
        </w:rPr>
        <w:t>t</w:t>
      </w:r>
      <w:r w:rsidRPr="004445BC">
        <w:rPr>
          <w:rFonts w:ascii="Arial" w:eastAsia="Calibri" w:hAnsi="Arial" w:cs="Arial"/>
          <w:bCs/>
          <w:sz w:val="24"/>
          <w:szCs w:val="24"/>
          <w:lang w:val="en-US"/>
        </w:rPr>
        <w:t>-test. Significance is indicated by ***P&lt;0.001.</w:t>
      </w:r>
    </w:p>
    <w:p w:rsidR="0016551B" w:rsidRPr="004445BC" w:rsidRDefault="0016551B" w:rsidP="0016551B">
      <w:pPr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16551B" w:rsidRPr="004445BC" w:rsidRDefault="0016551B" w:rsidP="0016551B">
      <w:pPr>
        <w:spacing w:after="0" w:line="360" w:lineRule="auto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  <w:r w:rsidRPr="004445BC">
        <w:rPr>
          <w:rFonts w:ascii="Arial" w:eastAsia="Calibri" w:hAnsi="Arial" w:cs="Arial"/>
          <w:b/>
          <w:bCs/>
          <w:sz w:val="24"/>
          <w:szCs w:val="24"/>
          <w:lang w:val="en-US"/>
        </w:rPr>
        <w:t>Fig S3: Soluble GRP78 dose-dependently increases cell death in beta cells.</w:t>
      </w:r>
      <w:r w:rsidRPr="004445BC">
        <w:rPr>
          <w:rFonts w:ascii="Arial" w:eastAsia="Calibri" w:hAnsi="Arial" w:cs="Arial"/>
          <w:bCs/>
          <w:sz w:val="24"/>
          <w:szCs w:val="24"/>
          <w:lang w:val="en-US"/>
        </w:rPr>
        <w:t xml:space="preserve"> </w:t>
      </w:r>
    </w:p>
    <w:p w:rsidR="0016551B" w:rsidRDefault="0016551B" w:rsidP="0016551B">
      <w:pPr>
        <w:spacing w:after="0" w:line="360" w:lineRule="auto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  <w:r w:rsidRPr="004445BC">
        <w:rPr>
          <w:rFonts w:ascii="Arial" w:eastAsia="Calibri" w:hAnsi="Arial" w:cs="Arial"/>
          <w:bCs/>
          <w:sz w:val="24"/>
          <w:szCs w:val="24"/>
          <w:lang w:val="en-US"/>
        </w:rPr>
        <w:t>Apoptosis levels in INS-1E cells upon exposure to cytokines (</w:t>
      </w:r>
      <w:r w:rsidRPr="004445BC">
        <w:rPr>
          <w:rFonts w:ascii="Arial" w:eastAsia="Calibri" w:hAnsi="Arial" w:cs="Arial"/>
          <w:sz w:val="24"/>
          <w:szCs w:val="24"/>
          <w:lang w:val="en-US"/>
        </w:rPr>
        <w:t>hIL-1β (50 U/ml), rIFN-γ (500 U/ml)</w:t>
      </w:r>
      <w:r w:rsidRPr="004445BC">
        <w:rPr>
          <w:rFonts w:ascii="Arial" w:eastAsia="Calibri" w:hAnsi="Arial" w:cs="Arial"/>
          <w:bCs/>
          <w:sz w:val="24"/>
          <w:szCs w:val="24"/>
          <w:lang w:val="en-US"/>
        </w:rPr>
        <w:t xml:space="preserve">) and recombinant GRP78 with indicated doses (16 h; n=10). Data are presented as mean ± SEM and statistically analyzed by a one-way ANOVA followed by </w:t>
      </w:r>
      <w:r w:rsidRPr="004445BC">
        <w:rPr>
          <w:rFonts w:ascii="Arial" w:eastAsia="Calibri" w:hAnsi="Arial" w:cs="Arial"/>
          <w:sz w:val="24"/>
          <w:szCs w:val="24"/>
          <w:lang w:val="en-US"/>
        </w:rPr>
        <w:t>Sidak postHoc test for multiple group comparisons</w:t>
      </w:r>
      <w:r w:rsidRPr="004445BC">
        <w:rPr>
          <w:rFonts w:ascii="Arial" w:eastAsia="Calibri" w:hAnsi="Arial" w:cs="Arial"/>
          <w:bCs/>
          <w:sz w:val="24"/>
          <w:szCs w:val="24"/>
          <w:lang w:val="en-US"/>
        </w:rPr>
        <w:t>. Significance is indicated by *P&lt;0.05.</w:t>
      </w:r>
    </w:p>
    <w:p w:rsidR="0016551B" w:rsidRDefault="0016551B" w:rsidP="0016551B">
      <w:pPr>
        <w:spacing w:after="0" w:line="360" w:lineRule="auto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</w:p>
    <w:p w:rsidR="0016551B" w:rsidRPr="0064228B" w:rsidRDefault="0016551B" w:rsidP="0016551B">
      <w:pPr>
        <w:spacing w:after="0" w:line="36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Fig S4</w:t>
      </w:r>
      <w:r w:rsidRPr="0064228B">
        <w:rPr>
          <w:rFonts w:ascii="Arial" w:eastAsia="Calibri" w:hAnsi="Arial" w:cs="Arial"/>
          <w:b/>
          <w:sz w:val="24"/>
          <w:szCs w:val="24"/>
          <w:lang w:val="en-US"/>
        </w:rPr>
        <w:t>: Blocki</w:t>
      </w:r>
      <w:r>
        <w:rPr>
          <w:rFonts w:ascii="Arial" w:eastAsia="Calibri" w:hAnsi="Arial" w:cs="Arial"/>
          <w:b/>
          <w:sz w:val="24"/>
          <w:szCs w:val="24"/>
          <w:lang w:val="en-US"/>
        </w:rPr>
        <w:t>ng of sGRP78 partially protects</w:t>
      </w:r>
      <w:r w:rsidRPr="0064228B">
        <w:rPr>
          <w:rFonts w:ascii="Arial" w:eastAsia="Calibri" w:hAnsi="Arial" w:cs="Arial"/>
          <w:b/>
          <w:sz w:val="24"/>
          <w:szCs w:val="24"/>
          <w:lang w:val="en-US"/>
        </w:rPr>
        <w:t xml:space="preserve"> beta cell dysfunction.</w:t>
      </w:r>
    </w:p>
    <w:p w:rsidR="0016551B" w:rsidRPr="00F52AE4" w:rsidRDefault="0016551B" w:rsidP="0016551B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9C58E0">
        <w:rPr>
          <w:rFonts w:ascii="Arial" w:eastAsia="Calibri" w:hAnsi="Arial" w:cs="Arial"/>
          <w:sz w:val="24"/>
          <w:szCs w:val="24"/>
          <w:lang w:val="en-US"/>
        </w:rPr>
        <w:t xml:space="preserve">Relative mRNA expression of </w:t>
      </w:r>
      <w:r w:rsidRPr="00EA4E21">
        <w:rPr>
          <w:rFonts w:ascii="Arial" w:eastAsia="Calibri" w:hAnsi="Arial" w:cs="Arial"/>
          <w:i/>
          <w:sz w:val="24"/>
          <w:szCs w:val="24"/>
          <w:lang w:val="en-US"/>
        </w:rPr>
        <w:t>Ins2</w:t>
      </w:r>
      <w:r w:rsidRPr="009C58E0">
        <w:rPr>
          <w:rFonts w:ascii="Arial" w:eastAsia="Calibri" w:hAnsi="Arial" w:cs="Arial"/>
          <w:sz w:val="24"/>
          <w:szCs w:val="24"/>
          <w:lang w:val="en-US"/>
        </w:rPr>
        <w:t xml:space="preserve"> in cytokine-exposed INS-1E cells (hIL-1β (50 U/ml), rIFN-γ (500 U/ml)</w:t>
      </w:r>
      <w:r>
        <w:rPr>
          <w:rFonts w:ascii="Arial" w:eastAsia="Calibri" w:hAnsi="Arial" w:cs="Arial"/>
          <w:sz w:val="24"/>
          <w:szCs w:val="24"/>
          <w:lang w:val="en-US"/>
        </w:rPr>
        <w:t>)</w:t>
      </w:r>
      <w:r w:rsidRPr="009C58E0">
        <w:rPr>
          <w:rFonts w:ascii="Arial" w:eastAsia="Calibri" w:hAnsi="Arial" w:cs="Arial"/>
          <w:sz w:val="24"/>
          <w:szCs w:val="24"/>
          <w:lang w:val="en-US"/>
        </w:rPr>
        <w:t xml:space="preserve"> with or without anti-GRP78 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blocking antibodies </w:t>
      </w:r>
      <w:r w:rsidRPr="009C58E0">
        <w:rPr>
          <w:rFonts w:ascii="Arial" w:eastAsia="Calibri" w:hAnsi="Arial" w:cs="Arial"/>
          <w:sz w:val="24"/>
          <w:szCs w:val="24"/>
          <w:lang w:val="en-US"/>
        </w:rPr>
        <w:t xml:space="preserve">against the </w:t>
      </w:r>
      <w:r w:rsidRPr="009C58E0">
        <w:rPr>
          <w:rFonts w:ascii="Arial" w:eastAsia="Calibri" w:hAnsi="Arial" w:cs="Arial"/>
          <w:sz w:val="24"/>
          <w:szCs w:val="24"/>
          <w:lang w:val="en-US"/>
        </w:rPr>
        <w:lastRenderedPageBreak/>
        <w:t>N-terminal region (N-term, 5 μg/ml)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(n=4)</w:t>
      </w:r>
      <w:r w:rsidRPr="009C58E0">
        <w:rPr>
          <w:rFonts w:ascii="Arial" w:eastAsia="Calibri" w:hAnsi="Arial" w:cs="Arial"/>
          <w:sz w:val="24"/>
          <w:szCs w:val="24"/>
          <w:lang w:val="en-US"/>
        </w:rPr>
        <w:t>, or C-terminal region (C-term, 10 μg/ml)</w:t>
      </w:r>
      <w:r w:rsidRPr="00EF2882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>
        <w:rPr>
          <w:rFonts w:ascii="Arial" w:eastAsia="Calibri" w:hAnsi="Arial" w:cs="Arial"/>
          <w:sz w:val="24"/>
          <w:szCs w:val="24"/>
          <w:lang w:val="en-US"/>
        </w:rPr>
        <w:t>(n=5)</w:t>
      </w:r>
      <w:r w:rsidRPr="009C58E0">
        <w:rPr>
          <w:rFonts w:ascii="Arial" w:eastAsia="Calibri" w:hAnsi="Arial" w:cs="Arial"/>
          <w:sz w:val="24"/>
          <w:szCs w:val="24"/>
          <w:lang w:val="en-US"/>
        </w:rPr>
        <w:t xml:space="preserve"> for 16 h. Data are presented as mean ± SEM and statistically analyzed by a one-way ANOVA followed by Sidak postHoc test for multiple group comparisons. Significance is indicated by *P&lt;0.05, **P&lt;0.01, </w:t>
      </w:r>
      <w:r w:rsidR="004F4471" w:rsidRPr="004F4471">
        <w:rPr>
          <w:rFonts w:ascii="Arial" w:eastAsia="Calibri" w:hAnsi="Arial" w:cs="Arial"/>
          <w:strike/>
          <w:sz w:val="24"/>
          <w:szCs w:val="24"/>
          <w:lang w:val="en-US"/>
        </w:rPr>
        <w:t>***P&lt;0.001</w:t>
      </w:r>
      <w:r w:rsidRPr="009C58E0">
        <w:rPr>
          <w:rFonts w:ascii="Arial" w:eastAsia="Calibri" w:hAnsi="Arial" w:cs="Arial"/>
          <w:sz w:val="24"/>
          <w:szCs w:val="24"/>
          <w:lang w:val="en-US"/>
        </w:rPr>
        <w:t xml:space="preserve"> and ****P&lt;0.0001.</w:t>
      </w:r>
    </w:p>
    <w:p w:rsidR="0016551B" w:rsidRPr="004445BC" w:rsidRDefault="0016551B" w:rsidP="0016551B">
      <w:pPr>
        <w:spacing w:after="0" w:line="360" w:lineRule="auto"/>
        <w:jc w:val="both"/>
        <w:rPr>
          <w:rFonts w:ascii="Arial" w:eastAsia="Calibri" w:hAnsi="Arial" w:cs="Arial"/>
          <w:bCs/>
          <w:sz w:val="24"/>
          <w:szCs w:val="24"/>
          <w:lang w:val="en-US"/>
        </w:rPr>
      </w:pPr>
    </w:p>
    <w:p w:rsidR="0016551B" w:rsidRDefault="0016551B" w:rsidP="0016551B">
      <w:pPr>
        <w:spacing w:after="0" w:line="36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Fig</w:t>
      </w:r>
      <w:r w:rsidRPr="0064228B">
        <w:rPr>
          <w:rFonts w:ascii="Arial" w:eastAsia="Calibri" w:hAnsi="Arial" w:cs="Arial"/>
          <w:b/>
          <w:sz w:val="24"/>
          <w:szCs w:val="24"/>
          <w:lang w:val="en-US"/>
        </w:rPr>
        <w:t xml:space="preserve"> S</w:t>
      </w:r>
      <w:r>
        <w:rPr>
          <w:rFonts w:ascii="Arial" w:eastAsia="Calibri" w:hAnsi="Arial" w:cs="Arial"/>
          <w:b/>
          <w:sz w:val="24"/>
          <w:szCs w:val="24"/>
          <w:lang w:val="en-US"/>
        </w:rPr>
        <w:t>5</w:t>
      </w:r>
      <w:r w:rsidRPr="0064228B">
        <w:rPr>
          <w:rFonts w:ascii="Arial" w:eastAsia="Calibri" w:hAnsi="Arial" w:cs="Arial"/>
          <w:b/>
          <w:sz w:val="24"/>
          <w:szCs w:val="24"/>
          <w:lang w:val="en-US"/>
        </w:rPr>
        <w:t xml:space="preserve">: Soluble GRP78 increases pro-apoptotic stress markers. </w:t>
      </w:r>
    </w:p>
    <w:p w:rsidR="0016551B" w:rsidRDefault="0016551B" w:rsidP="0016551B">
      <w:pPr>
        <w:spacing w:after="0" w:line="36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r w:rsidRPr="00EA4E21">
        <w:rPr>
          <w:rFonts w:ascii="Arial" w:eastAsia="Calibri" w:hAnsi="Arial" w:cs="Arial"/>
          <w:sz w:val="24"/>
          <w:szCs w:val="24"/>
          <w:lang w:val="en-US"/>
        </w:rPr>
        <w:t xml:space="preserve">Relative mRNA expression of </w:t>
      </w:r>
      <w:r w:rsidRPr="00EA4E21">
        <w:rPr>
          <w:rFonts w:ascii="Arial" w:eastAsia="Calibri" w:hAnsi="Arial" w:cs="Arial"/>
          <w:i/>
          <w:sz w:val="24"/>
          <w:szCs w:val="24"/>
          <w:lang w:val="en-US"/>
        </w:rPr>
        <w:t>Dp5</w:t>
      </w:r>
      <w:r w:rsidRPr="00EA4E2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64228B">
        <w:rPr>
          <w:rFonts w:ascii="Arial" w:eastAsia="Calibri" w:hAnsi="Arial" w:cs="Arial"/>
          <w:b/>
          <w:sz w:val="24"/>
          <w:szCs w:val="24"/>
          <w:lang w:val="en-US"/>
        </w:rPr>
        <w:t>(a)</w:t>
      </w:r>
      <w:r w:rsidRPr="00EA4E21">
        <w:rPr>
          <w:rFonts w:ascii="Arial" w:eastAsia="Calibri" w:hAnsi="Arial" w:cs="Arial"/>
          <w:sz w:val="24"/>
          <w:szCs w:val="24"/>
          <w:lang w:val="en-US"/>
        </w:rPr>
        <w:t xml:space="preserve">, </w:t>
      </w:r>
      <w:r w:rsidRPr="00EA4E21">
        <w:rPr>
          <w:rFonts w:ascii="Arial" w:eastAsia="Calibri" w:hAnsi="Arial" w:cs="Arial"/>
          <w:i/>
          <w:sz w:val="24"/>
          <w:szCs w:val="24"/>
          <w:lang w:val="en-US"/>
        </w:rPr>
        <w:t>Atf3</w:t>
      </w:r>
      <w:r w:rsidRPr="00EA4E2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64228B">
        <w:rPr>
          <w:rFonts w:ascii="Arial" w:eastAsia="Calibri" w:hAnsi="Arial" w:cs="Arial"/>
          <w:b/>
          <w:sz w:val="24"/>
          <w:szCs w:val="24"/>
          <w:lang w:val="en-US"/>
        </w:rPr>
        <w:t>(b)</w:t>
      </w:r>
      <w:r w:rsidRPr="00EA4E21">
        <w:rPr>
          <w:rFonts w:ascii="Arial" w:eastAsia="Calibri" w:hAnsi="Arial" w:cs="Arial"/>
          <w:sz w:val="24"/>
          <w:szCs w:val="24"/>
          <w:lang w:val="en-US"/>
        </w:rPr>
        <w:t xml:space="preserve"> and </w:t>
      </w:r>
      <w:r w:rsidRPr="00EA4E21">
        <w:rPr>
          <w:rFonts w:ascii="Arial" w:eastAsia="Calibri" w:hAnsi="Arial" w:cs="Arial"/>
          <w:i/>
          <w:sz w:val="24"/>
          <w:szCs w:val="24"/>
          <w:lang w:val="en-US"/>
        </w:rPr>
        <w:t xml:space="preserve">Mcl1 </w:t>
      </w:r>
      <w:r w:rsidRPr="0064228B">
        <w:rPr>
          <w:rFonts w:ascii="Arial" w:eastAsia="Calibri" w:hAnsi="Arial" w:cs="Arial"/>
          <w:b/>
          <w:sz w:val="24"/>
          <w:szCs w:val="24"/>
          <w:lang w:val="en-US"/>
        </w:rPr>
        <w:t>(c)</w:t>
      </w:r>
      <w:r w:rsidRPr="00EA4E21">
        <w:rPr>
          <w:rFonts w:ascii="Arial" w:eastAsia="Calibri" w:hAnsi="Arial" w:cs="Arial"/>
          <w:sz w:val="24"/>
          <w:szCs w:val="24"/>
          <w:lang w:val="en-US"/>
        </w:rPr>
        <w:t xml:space="preserve"> in cytokine-exposed INS-1E cells (hIL-1β (50 U/ml), rIFN-γ (500 U/ml) in the presence of recombinant GRP78 (1μM) with or without anti-GRP78 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blocking antibodies </w:t>
      </w:r>
      <w:r w:rsidRPr="00EA4E21">
        <w:rPr>
          <w:rFonts w:ascii="Arial" w:eastAsia="Calibri" w:hAnsi="Arial" w:cs="Arial"/>
          <w:sz w:val="24"/>
          <w:szCs w:val="24"/>
          <w:lang w:val="en-US"/>
        </w:rPr>
        <w:t>against the N-t</w:t>
      </w:r>
      <w:r w:rsidRPr="0064228B">
        <w:rPr>
          <w:rFonts w:ascii="Arial" w:eastAsia="Calibri" w:hAnsi="Arial" w:cs="Arial"/>
          <w:sz w:val="24"/>
          <w:szCs w:val="24"/>
          <w:lang w:val="en-US"/>
        </w:rPr>
        <w:t>erminal region (N-term, 5 μg/ml</w:t>
      </w:r>
      <w:r w:rsidRPr="00EA4E21">
        <w:rPr>
          <w:rFonts w:ascii="Arial" w:eastAsia="Calibri" w:hAnsi="Arial" w:cs="Arial"/>
          <w:sz w:val="24"/>
          <w:szCs w:val="24"/>
          <w:lang w:val="en-US"/>
        </w:rPr>
        <w:t>), or C-terminal region (C-term, 10 μg/ml) for 16 h</w:t>
      </w:r>
      <w:r>
        <w:rPr>
          <w:rFonts w:ascii="Arial" w:eastAsia="Calibri" w:hAnsi="Arial" w:cs="Arial"/>
          <w:sz w:val="24"/>
          <w:szCs w:val="24"/>
          <w:lang w:val="en-US"/>
        </w:rPr>
        <w:t xml:space="preserve"> (</w:t>
      </w:r>
      <w:r w:rsidRPr="0064228B">
        <w:rPr>
          <w:rFonts w:ascii="Arial" w:eastAsia="Calibri" w:hAnsi="Arial" w:cs="Arial"/>
          <w:sz w:val="24"/>
          <w:szCs w:val="24"/>
          <w:lang w:val="en-US"/>
        </w:rPr>
        <w:t>n=4)</w:t>
      </w:r>
      <w:r w:rsidRPr="00EA4E21">
        <w:rPr>
          <w:rFonts w:ascii="Arial" w:eastAsia="Calibri" w:hAnsi="Arial" w:cs="Arial"/>
          <w:sz w:val="24"/>
          <w:szCs w:val="24"/>
          <w:lang w:val="en-US"/>
        </w:rPr>
        <w:t>. Data are presented as mean ± SEM and statistically analyzed by a one-way ANOVA followed by Sidak postHoc test for multiple group comparisons. Significance is indicated by *P&lt;0.05, **P&lt;0.01, ***P&lt;0.001 and ****P&lt;0.0001.</w:t>
      </w:r>
      <w:r w:rsidRPr="0064228B">
        <w:rPr>
          <w:rFonts w:ascii="Arial" w:eastAsia="Calibri" w:hAnsi="Arial" w:cs="Arial"/>
          <w:b/>
          <w:sz w:val="24"/>
          <w:szCs w:val="24"/>
          <w:lang w:val="en-US"/>
        </w:rPr>
        <w:t xml:space="preserve">  </w:t>
      </w:r>
    </w:p>
    <w:p w:rsidR="0016551B" w:rsidRPr="00EA4E21" w:rsidRDefault="0016551B" w:rsidP="0016551B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</w:p>
    <w:p w:rsidR="0016551B" w:rsidRPr="004445BC" w:rsidRDefault="0016551B" w:rsidP="0016551B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Arial" w:hAnsi="Arial" w:cs="Arial"/>
          <w:b/>
          <w:sz w:val="24"/>
          <w:szCs w:val="24"/>
          <w:lang w:val="en-US"/>
        </w:rPr>
      </w:pPr>
      <w:r w:rsidRPr="004445BC">
        <w:rPr>
          <w:rFonts w:ascii="Arial" w:hAnsi="Arial" w:cs="Arial"/>
          <w:b/>
          <w:sz w:val="24"/>
          <w:szCs w:val="24"/>
          <w:lang w:val="en-US"/>
        </w:rPr>
        <w:t>Supplementary Table S1: Characteristics of islet donors.</w:t>
      </w:r>
    </w:p>
    <w:p w:rsidR="0016551B" w:rsidRPr="004445BC" w:rsidRDefault="0016551B" w:rsidP="0016551B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Arial" w:hAnsi="Arial" w:cs="Arial"/>
          <w:b/>
          <w:sz w:val="24"/>
          <w:szCs w:val="24"/>
          <w:lang w:val="en-US"/>
        </w:rPr>
      </w:pPr>
    </w:p>
    <w:p w:rsidR="0016551B" w:rsidRPr="004445BC" w:rsidRDefault="0016551B" w:rsidP="0016551B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Arial" w:hAnsi="Arial" w:cs="Arial"/>
          <w:b/>
          <w:sz w:val="24"/>
          <w:szCs w:val="24"/>
          <w:lang w:val="en-US"/>
        </w:rPr>
      </w:pPr>
      <w:r w:rsidRPr="004445BC">
        <w:rPr>
          <w:rFonts w:ascii="Arial" w:hAnsi="Arial" w:cs="Arial"/>
          <w:b/>
          <w:sz w:val="24"/>
          <w:szCs w:val="24"/>
          <w:lang w:val="en-US"/>
        </w:rPr>
        <w:t>Supplementary Table S2: Primers used for qRT-PCR.</w:t>
      </w:r>
    </w:p>
    <w:p w:rsidR="0016551B" w:rsidRPr="004445BC" w:rsidRDefault="0016551B" w:rsidP="0016551B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Arial" w:hAnsi="Arial" w:cs="Arial"/>
          <w:b/>
          <w:sz w:val="24"/>
          <w:szCs w:val="24"/>
          <w:lang w:val="en-US"/>
        </w:rPr>
      </w:pPr>
    </w:p>
    <w:p w:rsidR="0016551B" w:rsidRPr="004445BC" w:rsidRDefault="0016551B" w:rsidP="0016551B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4445BC">
        <w:rPr>
          <w:rFonts w:ascii="Arial" w:hAnsi="Arial" w:cs="Arial"/>
          <w:b/>
          <w:sz w:val="24"/>
          <w:szCs w:val="24"/>
          <w:lang w:val="en-US"/>
        </w:rPr>
        <w:t>Supplementary Table S3: Identified sGRP78-interacting proteins in control and cytokine-exposed INS-1E cells</w:t>
      </w:r>
    </w:p>
    <w:p w:rsidR="0016551B" w:rsidRPr="004445BC" w:rsidRDefault="0016551B" w:rsidP="0016551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445BC">
        <w:rPr>
          <w:rFonts w:ascii="Arial" w:hAnsi="Arial" w:cs="Arial"/>
          <w:sz w:val="24"/>
          <w:szCs w:val="24"/>
          <w:lang w:val="en-US"/>
        </w:rPr>
        <w:t>Potential GRP78-interacting proteins were identified by LC-MS/MS analysis of immunoprecipitates from membrane fractions of control and cytokine-exposed INS-1E cells. Protein Names, SwissProt ID and Gene Names are according to UniProt (http://www.uniprot.org).</w:t>
      </w:r>
    </w:p>
    <w:p w:rsidR="001A3544" w:rsidRPr="004445BC" w:rsidRDefault="001A3544" w:rsidP="006B1C55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1A3544" w:rsidRPr="004445BC" w:rsidSect="001D02E8">
      <w:footerReference w:type="even" r:id="rId7"/>
      <w:footerReference w:type="default" r:id="rId8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67CB" w:rsidRDefault="00B067CB" w:rsidP="00C86F1F">
      <w:pPr>
        <w:spacing w:after="0" w:line="240" w:lineRule="auto"/>
      </w:pPr>
      <w:r>
        <w:separator/>
      </w:r>
    </w:p>
  </w:endnote>
  <w:endnote w:type="continuationSeparator" w:id="0">
    <w:p w:rsidR="00B067CB" w:rsidRDefault="00B067CB" w:rsidP="00C86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566E" w:rsidRDefault="004F4471" w:rsidP="001144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D566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D566E" w:rsidRDefault="008D566E" w:rsidP="008D566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566E" w:rsidRDefault="004F4471" w:rsidP="001144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D566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61A7">
      <w:rPr>
        <w:rStyle w:val="PageNumber"/>
        <w:noProof/>
      </w:rPr>
      <w:t>1</w:t>
    </w:r>
    <w:r>
      <w:rPr>
        <w:rStyle w:val="PageNumber"/>
      </w:rPr>
      <w:fldChar w:fldCharType="end"/>
    </w:r>
  </w:p>
  <w:p w:rsidR="008D566E" w:rsidRDefault="008D566E" w:rsidP="00E6694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67CB" w:rsidRDefault="00B067CB" w:rsidP="00C86F1F">
      <w:pPr>
        <w:spacing w:after="0" w:line="240" w:lineRule="auto"/>
      </w:pPr>
      <w:r>
        <w:separator/>
      </w:r>
    </w:p>
  </w:footnote>
  <w:footnote w:type="continuationSeparator" w:id="0">
    <w:p w:rsidR="00B067CB" w:rsidRDefault="00B067CB" w:rsidP="00C86F1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trackRevisions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D4F71"/>
    <w:rsid w:val="00011DFD"/>
    <w:rsid w:val="0001783E"/>
    <w:rsid w:val="00026E7D"/>
    <w:rsid w:val="00032191"/>
    <w:rsid w:val="0003318D"/>
    <w:rsid w:val="000412AE"/>
    <w:rsid w:val="00042D58"/>
    <w:rsid w:val="00047F92"/>
    <w:rsid w:val="000507AF"/>
    <w:rsid w:val="00052C09"/>
    <w:rsid w:val="00056E3E"/>
    <w:rsid w:val="00062BF6"/>
    <w:rsid w:val="0006509F"/>
    <w:rsid w:val="000836E9"/>
    <w:rsid w:val="000942A5"/>
    <w:rsid w:val="000A04E6"/>
    <w:rsid w:val="000B66CB"/>
    <w:rsid w:val="000D5334"/>
    <w:rsid w:val="000D5AD6"/>
    <w:rsid w:val="000E4176"/>
    <w:rsid w:val="000E7014"/>
    <w:rsid w:val="000E7D22"/>
    <w:rsid w:val="00101B2B"/>
    <w:rsid w:val="001047CE"/>
    <w:rsid w:val="001137F1"/>
    <w:rsid w:val="001144D1"/>
    <w:rsid w:val="001206B6"/>
    <w:rsid w:val="001265B6"/>
    <w:rsid w:val="00131AE3"/>
    <w:rsid w:val="00137545"/>
    <w:rsid w:val="0014481A"/>
    <w:rsid w:val="00145E70"/>
    <w:rsid w:val="0015168D"/>
    <w:rsid w:val="00153645"/>
    <w:rsid w:val="00156252"/>
    <w:rsid w:val="0016551B"/>
    <w:rsid w:val="001702D8"/>
    <w:rsid w:val="0017082E"/>
    <w:rsid w:val="00171AC0"/>
    <w:rsid w:val="00171ACB"/>
    <w:rsid w:val="0017421B"/>
    <w:rsid w:val="00176B83"/>
    <w:rsid w:val="00176C18"/>
    <w:rsid w:val="001773D6"/>
    <w:rsid w:val="00177FDB"/>
    <w:rsid w:val="0018091E"/>
    <w:rsid w:val="00183095"/>
    <w:rsid w:val="0019021D"/>
    <w:rsid w:val="001A0E0C"/>
    <w:rsid w:val="001A3544"/>
    <w:rsid w:val="001A4B60"/>
    <w:rsid w:val="001B533E"/>
    <w:rsid w:val="001C2F03"/>
    <w:rsid w:val="001C43BE"/>
    <w:rsid w:val="001C4639"/>
    <w:rsid w:val="001C7E8D"/>
    <w:rsid w:val="001D02E8"/>
    <w:rsid w:val="001D254B"/>
    <w:rsid w:val="001D54A2"/>
    <w:rsid w:val="001E3351"/>
    <w:rsid w:val="001E56F0"/>
    <w:rsid w:val="001E5B35"/>
    <w:rsid w:val="001F5CF4"/>
    <w:rsid w:val="002046A7"/>
    <w:rsid w:val="0020493D"/>
    <w:rsid w:val="0020667E"/>
    <w:rsid w:val="0021645B"/>
    <w:rsid w:val="00220360"/>
    <w:rsid w:val="00220CB5"/>
    <w:rsid w:val="00221F73"/>
    <w:rsid w:val="002306B2"/>
    <w:rsid w:val="00232650"/>
    <w:rsid w:val="0023486F"/>
    <w:rsid w:val="00241A9D"/>
    <w:rsid w:val="00246D3C"/>
    <w:rsid w:val="00251B82"/>
    <w:rsid w:val="00252C65"/>
    <w:rsid w:val="002541C5"/>
    <w:rsid w:val="0026337A"/>
    <w:rsid w:val="002645CB"/>
    <w:rsid w:val="00265885"/>
    <w:rsid w:val="00276511"/>
    <w:rsid w:val="00276F98"/>
    <w:rsid w:val="00282DFE"/>
    <w:rsid w:val="00286717"/>
    <w:rsid w:val="00286B51"/>
    <w:rsid w:val="00296C91"/>
    <w:rsid w:val="002A5AF0"/>
    <w:rsid w:val="002B492B"/>
    <w:rsid w:val="002C0820"/>
    <w:rsid w:val="002D56DC"/>
    <w:rsid w:val="002F6B29"/>
    <w:rsid w:val="002F7AC3"/>
    <w:rsid w:val="00307312"/>
    <w:rsid w:val="003103D5"/>
    <w:rsid w:val="00312B89"/>
    <w:rsid w:val="0031307A"/>
    <w:rsid w:val="00336F86"/>
    <w:rsid w:val="0033744F"/>
    <w:rsid w:val="00341391"/>
    <w:rsid w:val="00343C4F"/>
    <w:rsid w:val="0035050E"/>
    <w:rsid w:val="003573E0"/>
    <w:rsid w:val="00361621"/>
    <w:rsid w:val="003642D3"/>
    <w:rsid w:val="003642E7"/>
    <w:rsid w:val="00371BB5"/>
    <w:rsid w:val="0037496D"/>
    <w:rsid w:val="00376A01"/>
    <w:rsid w:val="00383F2D"/>
    <w:rsid w:val="003856A2"/>
    <w:rsid w:val="00385864"/>
    <w:rsid w:val="003946C4"/>
    <w:rsid w:val="003957DD"/>
    <w:rsid w:val="00395F1D"/>
    <w:rsid w:val="003974AB"/>
    <w:rsid w:val="003A44DC"/>
    <w:rsid w:val="003A5C6C"/>
    <w:rsid w:val="003B13E8"/>
    <w:rsid w:val="003B1E87"/>
    <w:rsid w:val="003B553A"/>
    <w:rsid w:val="003B58A8"/>
    <w:rsid w:val="003B6419"/>
    <w:rsid w:val="003B6E7E"/>
    <w:rsid w:val="003C2ED8"/>
    <w:rsid w:val="003C524F"/>
    <w:rsid w:val="003D1855"/>
    <w:rsid w:val="003D2787"/>
    <w:rsid w:val="003D31ED"/>
    <w:rsid w:val="003D3CAD"/>
    <w:rsid w:val="003D4C15"/>
    <w:rsid w:val="003E4A04"/>
    <w:rsid w:val="003E7ABA"/>
    <w:rsid w:val="003F3301"/>
    <w:rsid w:val="003F4AED"/>
    <w:rsid w:val="003F6727"/>
    <w:rsid w:val="00406BA1"/>
    <w:rsid w:val="0040707D"/>
    <w:rsid w:val="00411C5A"/>
    <w:rsid w:val="00415C4E"/>
    <w:rsid w:val="00420332"/>
    <w:rsid w:val="00422C03"/>
    <w:rsid w:val="00424EBD"/>
    <w:rsid w:val="00431877"/>
    <w:rsid w:val="00432973"/>
    <w:rsid w:val="0043776C"/>
    <w:rsid w:val="0044316E"/>
    <w:rsid w:val="00443BCF"/>
    <w:rsid w:val="004445BC"/>
    <w:rsid w:val="0045178F"/>
    <w:rsid w:val="004550E5"/>
    <w:rsid w:val="004551A5"/>
    <w:rsid w:val="004626EC"/>
    <w:rsid w:val="00465B07"/>
    <w:rsid w:val="004729CE"/>
    <w:rsid w:val="00475A58"/>
    <w:rsid w:val="004776CF"/>
    <w:rsid w:val="004825D5"/>
    <w:rsid w:val="00484E14"/>
    <w:rsid w:val="004864C3"/>
    <w:rsid w:val="0049291B"/>
    <w:rsid w:val="004946EB"/>
    <w:rsid w:val="0049542F"/>
    <w:rsid w:val="004958CF"/>
    <w:rsid w:val="004B6015"/>
    <w:rsid w:val="004C0CF5"/>
    <w:rsid w:val="004D4F71"/>
    <w:rsid w:val="004D516B"/>
    <w:rsid w:val="004D697B"/>
    <w:rsid w:val="004D74B9"/>
    <w:rsid w:val="004E237E"/>
    <w:rsid w:val="004F2537"/>
    <w:rsid w:val="004F4471"/>
    <w:rsid w:val="0050616A"/>
    <w:rsid w:val="00507CD5"/>
    <w:rsid w:val="00521677"/>
    <w:rsid w:val="00523F8B"/>
    <w:rsid w:val="00525D12"/>
    <w:rsid w:val="005352BA"/>
    <w:rsid w:val="005472D3"/>
    <w:rsid w:val="005567D3"/>
    <w:rsid w:val="005608EA"/>
    <w:rsid w:val="00562944"/>
    <w:rsid w:val="005635A2"/>
    <w:rsid w:val="00592C44"/>
    <w:rsid w:val="005A2FA0"/>
    <w:rsid w:val="005A3C71"/>
    <w:rsid w:val="005A4368"/>
    <w:rsid w:val="005B0FE7"/>
    <w:rsid w:val="005B40CA"/>
    <w:rsid w:val="005D24F8"/>
    <w:rsid w:val="00605EB8"/>
    <w:rsid w:val="00607111"/>
    <w:rsid w:val="00612DA6"/>
    <w:rsid w:val="00615562"/>
    <w:rsid w:val="006230B9"/>
    <w:rsid w:val="0062788A"/>
    <w:rsid w:val="0064228B"/>
    <w:rsid w:val="006431AC"/>
    <w:rsid w:val="00643962"/>
    <w:rsid w:val="006462C1"/>
    <w:rsid w:val="00654BCC"/>
    <w:rsid w:val="006641B9"/>
    <w:rsid w:val="00666B7E"/>
    <w:rsid w:val="006742F5"/>
    <w:rsid w:val="00676BB1"/>
    <w:rsid w:val="006809AA"/>
    <w:rsid w:val="006915A7"/>
    <w:rsid w:val="006A44AA"/>
    <w:rsid w:val="006A5653"/>
    <w:rsid w:val="006A57B3"/>
    <w:rsid w:val="006A6091"/>
    <w:rsid w:val="006A7FA0"/>
    <w:rsid w:val="006B1C55"/>
    <w:rsid w:val="006D4861"/>
    <w:rsid w:val="006E720A"/>
    <w:rsid w:val="006F1642"/>
    <w:rsid w:val="006F2C11"/>
    <w:rsid w:val="00720947"/>
    <w:rsid w:val="00736CA4"/>
    <w:rsid w:val="00742778"/>
    <w:rsid w:val="007443F2"/>
    <w:rsid w:val="00744572"/>
    <w:rsid w:val="007461E0"/>
    <w:rsid w:val="00751A8D"/>
    <w:rsid w:val="00754908"/>
    <w:rsid w:val="0075595F"/>
    <w:rsid w:val="00772DE0"/>
    <w:rsid w:val="00774FC2"/>
    <w:rsid w:val="007838B1"/>
    <w:rsid w:val="00787C84"/>
    <w:rsid w:val="007A4340"/>
    <w:rsid w:val="007C4325"/>
    <w:rsid w:val="007C5862"/>
    <w:rsid w:val="007C5EAB"/>
    <w:rsid w:val="007D1B1D"/>
    <w:rsid w:val="007D24A0"/>
    <w:rsid w:val="007D42D2"/>
    <w:rsid w:val="007E2B72"/>
    <w:rsid w:val="007E3ADC"/>
    <w:rsid w:val="007E7EDC"/>
    <w:rsid w:val="007F02FC"/>
    <w:rsid w:val="007F48F2"/>
    <w:rsid w:val="007F6D88"/>
    <w:rsid w:val="008041AB"/>
    <w:rsid w:val="00807CFC"/>
    <w:rsid w:val="00812BB6"/>
    <w:rsid w:val="008209D4"/>
    <w:rsid w:val="00822EC3"/>
    <w:rsid w:val="00823414"/>
    <w:rsid w:val="00830C19"/>
    <w:rsid w:val="00830EA6"/>
    <w:rsid w:val="008433EA"/>
    <w:rsid w:val="0085066D"/>
    <w:rsid w:val="00861ED1"/>
    <w:rsid w:val="008641AA"/>
    <w:rsid w:val="00866D8E"/>
    <w:rsid w:val="00870A20"/>
    <w:rsid w:val="00887B76"/>
    <w:rsid w:val="0089703B"/>
    <w:rsid w:val="008A1731"/>
    <w:rsid w:val="008A2D2F"/>
    <w:rsid w:val="008A2FE8"/>
    <w:rsid w:val="008A31E5"/>
    <w:rsid w:val="008A41B2"/>
    <w:rsid w:val="008A57CA"/>
    <w:rsid w:val="008A788E"/>
    <w:rsid w:val="008B3E01"/>
    <w:rsid w:val="008B7CC6"/>
    <w:rsid w:val="008C0245"/>
    <w:rsid w:val="008C323C"/>
    <w:rsid w:val="008C35E2"/>
    <w:rsid w:val="008D0E9E"/>
    <w:rsid w:val="008D29E4"/>
    <w:rsid w:val="008D566E"/>
    <w:rsid w:val="008D5B16"/>
    <w:rsid w:val="008D62D5"/>
    <w:rsid w:val="008F36BA"/>
    <w:rsid w:val="008F53D8"/>
    <w:rsid w:val="00900B2B"/>
    <w:rsid w:val="00901DC1"/>
    <w:rsid w:val="00902044"/>
    <w:rsid w:val="00910385"/>
    <w:rsid w:val="009105CC"/>
    <w:rsid w:val="00913339"/>
    <w:rsid w:val="009137BB"/>
    <w:rsid w:val="00920B66"/>
    <w:rsid w:val="009219E6"/>
    <w:rsid w:val="009342C8"/>
    <w:rsid w:val="009419A8"/>
    <w:rsid w:val="00942FDD"/>
    <w:rsid w:val="00943795"/>
    <w:rsid w:val="00943BCE"/>
    <w:rsid w:val="00950476"/>
    <w:rsid w:val="00956C86"/>
    <w:rsid w:val="009574F3"/>
    <w:rsid w:val="00965F0F"/>
    <w:rsid w:val="00970306"/>
    <w:rsid w:val="009869A2"/>
    <w:rsid w:val="009A2C72"/>
    <w:rsid w:val="009A3E48"/>
    <w:rsid w:val="009A5D15"/>
    <w:rsid w:val="009B2CE6"/>
    <w:rsid w:val="009B4F8A"/>
    <w:rsid w:val="009C4775"/>
    <w:rsid w:val="009D332C"/>
    <w:rsid w:val="009E3A4A"/>
    <w:rsid w:val="009E3AA7"/>
    <w:rsid w:val="009E4260"/>
    <w:rsid w:val="009E4B9F"/>
    <w:rsid w:val="009E5F81"/>
    <w:rsid w:val="00A004B0"/>
    <w:rsid w:val="00A02FF1"/>
    <w:rsid w:val="00A03753"/>
    <w:rsid w:val="00A05113"/>
    <w:rsid w:val="00A104EB"/>
    <w:rsid w:val="00A17944"/>
    <w:rsid w:val="00A2124E"/>
    <w:rsid w:val="00A252DE"/>
    <w:rsid w:val="00A3406F"/>
    <w:rsid w:val="00A464D4"/>
    <w:rsid w:val="00A650D5"/>
    <w:rsid w:val="00A70EB5"/>
    <w:rsid w:val="00A75D41"/>
    <w:rsid w:val="00A76D38"/>
    <w:rsid w:val="00A9349B"/>
    <w:rsid w:val="00AA2C2C"/>
    <w:rsid w:val="00AB3130"/>
    <w:rsid w:val="00AB6EDC"/>
    <w:rsid w:val="00AD4168"/>
    <w:rsid w:val="00AD4BE2"/>
    <w:rsid w:val="00AE153A"/>
    <w:rsid w:val="00AE47A4"/>
    <w:rsid w:val="00AF7E07"/>
    <w:rsid w:val="00B0289C"/>
    <w:rsid w:val="00B02C29"/>
    <w:rsid w:val="00B052BD"/>
    <w:rsid w:val="00B067CB"/>
    <w:rsid w:val="00B115CA"/>
    <w:rsid w:val="00B15017"/>
    <w:rsid w:val="00B21E11"/>
    <w:rsid w:val="00B22E2D"/>
    <w:rsid w:val="00B50959"/>
    <w:rsid w:val="00B561A7"/>
    <w:rsid w:val="00B617FA"/>
    <w:rsid w:val="00B654CB"/>
    <w:rsid w:val="00B77F1D"/>
    <w:rsid w:val="00B90B2B"/>
    <w:rsid w:val="00B95542"/>
    <w:rsid w:val="00BA1947"/>
    <w:rsid w:val="00BC51AA"/>
    <w:rsid w:val="00BE6B1A"/>
    <w:rsid w:val="00BF6658"/>
    <w:rsid w:val="00BF69D5"/>
    <w:rsid w:val="00BF6B9B"/>
    <w:rsid w:val="00C0451D"/>
    <w:rsid w:val="00C06712"/>
    <w:rsid w:val="00C06ADF"/>
    <w:rsid w:val="00C263E8"/>
    <w:rsid w:val="00C42471"/>
    <w:rsid w:val="00C51942"/>
    <w:rsid w:val="00C57370"/>
    <w:rsid w:val="00C725DF"/>
    <w:rsid w:val="00C82364"/>
    <w:rsid w:val="00C86F1F"/>
    <w:rsid w:val="00C87B93"/>
    <w:rsid w:val="00C87D00"/>
    <w:rsid w:val="00C94DE4"/>
    <w:rsid w:val="00CA3B65"/>
    <w:rsid w:val="00CA48B1"/>
    <w:rsid w:val="00CA5E8B"/>
    <w:rsid w:val="00CC1C36"/>
    <w:rsid w:val="00CC2010"/>
    <w:rsid w:val="00CC424F"/>
    <w:rsid w:val="00CD7B36"/>
    <w:rsid w:val="00CD7D0E"/>
    <w:rsid w:val="00CE3430"/>
    <w:rsid w:val="00CE4FD6"/>
    <w:rsid w:val="00CE74B4"/>
    <w:rsid w:val="00CF2507"/>
    <w:rsid w:val="00CF2678"/>
    <w:rsid w:val="00CF2A6F"/>
    <w:rsid w:val="00D0325C"/>
    <w:rsid w:val="00D03836"/>
    <w:rsid w:val="00D073FA"/>
    <w:rsid w:val="00D15E9F"/>
    <w:rsid w:val="00D178D1"/>
    <w:rsid w:val="00D243FB"/>
    <w:rsid w:val="00D400DF"/>
    <w:rsid w:val="00D5089D"/>
    <w:rsid w:val="00D517C8"/>
    <w:rsid w:val="00D52D70"/>
    <w:rsid w:val="00D548BF"/>
    <w:rsid w:val="00D54BF4"/>
    <w:rsid w:val="00D604EE"/>
    <w:rsid w:val="00D71A36"/>
    <w:rsid w:val="00D733DE"/>
    <w:rsid w:val="00D7423F"/>
    <w:rsid w:val="00D810D0"/>
    <w:rsid w:val="00D912FA"/>
    <w:rsid w:val="00D92239"/>
    <w:rsid w:val="00D94CD7"/>
    <w:rsid w:val="00DA0FB4"/>
    <w:rsid w:val="00DA2459"/>
    <w:rsid w:val="00DA3CA0"/>
    <w:rsid w:val="00DA4DCA"/>
    <w:rsid w:val="00DB1C73"/>
    <w:rsid w:val="00DB1D97"/>
    <w:rsid w:val="00DC15D5"/>
    <w:rsid w:val="00DC40CA"/>
    <w:rsid w:val="00DC70E3"/>
    <w:rsid w:val="00DD1EF8"/>
    <w:rsid w:val="00DD498B"/>
    <w:rsid w:val="00DD71C5"/>
    <w:rsid w:val="00DE1220"/>
    <w:rsid w:val="00DE57E1"/>
    <w:rsid w:val="00DE7420"/>
    <w:rsid w:val="00DF316A"/>
    <w:rsid w:val="00DF51A3"/>
    <w:rsid w:val="00DF7E79"/>
    <w:rsid w:val="00E07E5A"/>
    <w:rsid w:val="00E1477D"/>
    <w:rsid w:val="00E20F19"/>
    <w:rsid w:val="00E21BFC"/>
    <w:rsid w:val="00E2467E"/>
    <w:rsid w:val="00E32B85"/>
    <w:rsid w:val="00E3301B"/>
    <w:rsid w:val="00E34A9F"/>
    <w:rsid w:val="00E34EFD"/>
    <w:rsid w:val="00E414F0"/>
    <w:rsid w:val="00E41EDE"/>
    <w:rsid w:val="00E458D5"/>
    <w:rsid w:val="00E5154D"/>
    <w:rsid w:val="00E56363"/>
    <w:rsid w:val="00E56894"/>
    <w:rsid w:val="00E60112"/>
    <w:rsid w:val="00E61DBA"/>
    <w:rsid w:val="00E6300E"/>
    <w:rsid w:val="00E6694D"/>
    <w:rsid w:val="00E72D78"/>
    <w:rsid w:val="00E80901"/>
    <w:rsid w:val="00E809A5"/>
    <w:rsid w:val="00E823DA"/>
    <w:rsid w:val="00E85F6C"/>
    <w:rsid w:val="00E933AA"/>
    <w:rsid w:val="00E97189"/>
    <w:rsid w:val="00E973C2"/>
    <w:rsid w:val="00EA4E21"/>
    <w:rsid w:val="00EA6F4B"/>
    <w:rsid w:val="00EC0D57"/>
    <w:rsid w:val="00EC1E17"/>
    <w:rsid w:val="00ED3755"/>
    <w:rsid w:val="00EE133A"/>
    <w:rsid w:val="00EE55AF"/>
    <w:rsid w:val="00EE7F7B"/>
    <w:rsid w:val="00EF02E1"/>
    <w:rsid w:val="00EF13E7"/>
    <w:rsid w:val="00EF1680"/>
    <w:rsid w:val="00EF22A6"/>
    <w:rsid w:val="00EF2882"/>
    <w:rsid w:val="00EF2E5B"/>
    <w:rsid w:val="00EF718A"/>
    <w:rsid w:val="00F154B4"/>
    <w:rsid w:val="00F16706"/>
    <w:rsid w:val="00F24043"/>
    <w:rsid w:val="00F27B6E"/>
    <w:rsid w:val="00F31EEA"/>
    <w:rsid w:val="00F36CA6"/>
    <w:rsid w:val="00F44E83"/>
    <w:rsid w:val="00F52AE4"/>
    <w:rsid w:val="00F545EA"/>
    <w:rsid w:val="00F54FEB"/>
    <w:rsid w:val="00F637E9"/>
    <w:rsid w:val="00F714D3"/>
    <w:rsid w:val="00F7170E"/>
    <w:rsid w:val="00F72A24"/>
    <w:rsid w:val="00F830B7"/>
    <w:rsid w:val="00F9422B"/>
    <w:rsid w:val="00F96E52"/>
    <w:rsid w:val="00FA0E05"/>
    <w:rsid w:val="00FB746F"/>
    <w:rsid w:val="00FC072F"/>
    <w:rsid w:val="00FC0EDA"/>
    <w:rsid w:val="00FC2D19"/>
    <w:rsid w:val="00FC32FE"/>
    <w:rsid w:val="00FC783E"/>
    <w:rsid w:val="00FD1B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F71"/>
    <w:pPr>
      <w:spacing w:after="160" w:line="259" w:lineRule="auto"/>
    </w:pPr>
    <w:rPr>
      <w:rFonts w:eastAsiaTheme="minorHAnsi"/>
      <w:sz w:val="22"/>
      <w:szCs w:val="22"/>
      <w:lang w:val="nl-B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4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A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5D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D4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D41"/>
    <w:rPr>
      <w:rFonts w:eastAsiaTheme="minorHAnsi"/>
      <w:lang w:val="nl-BE" w:eastAsia="en-US"/>
    </w:rPr>
  </w:style>
  <w:style w:type="character" w:customStyle="1" w:styleId="st">
    <w:name w:val="st"/>
    <w:basedOn w:val="DefaultParagraphFont"/>
    <w:rsid w:val="00A75D41"/>
  </w:style>
  <w:style w:type="character" w:styleId="Emphasis">
    <w:name w:val="Emphasis"/>
    <w:basedOn w:val="DefaultParagraphFont"/>
    <w:uiPriority w:val="20"/>
    <w:qFormat/>
    <w:rsid w:val="00A75D4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D41"/>
    <w:rPr>
      <w:rFonts w:ascii="Segoe UI" w:eastAsiaTheme="minorHAnsi" w:hAnsi="Segoe UI" w:cs="Segoe UI"/>
      <w:sz w:val="18"/>
      <w:szCs w:val="18"/>
      <w:lang w:val="nl-B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8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88E"/>
    <w:rPr>
      <w:rFonts w:eastAsiaTheme="minorHAnsi"/>
      <w:b/>
      <w:bCs/>
      <w:sz w:val="20"/>
      <w:szCs w:val="20"/>
      <w:lang w:val="nl-BE" w:eastAsia="en-US"/>
    </w:rPr>
  </w:style>
  <w:style w:type="paragraph" w:styleId="Revision">
    <w:name w:val="Revision"/>
    <w:hidden/>
    <w:uiPriority w:val="99"/>
    <w:semiHidden/>
    <w:rsid w:val="007838B1"/>
    <w:rPr>
      <w:rFonts w:eastAsiaTheme="minorHAnsi"/>
      <w:sz w:val="22"/>
      <w:szCs w:val="22"/>
      <w:lang w:val="nl-B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D02E8"/>
  </w:style>
  <w:style w:type="character" w:styleId="Hyperlink">
    <w:name w:val="Hyperlink"/>
    <w:basedOn w:val="DefaultParagraphFont"/>
    <w:uiPriority w:val="99"/>
    <w:unhideWhenUsed/>
    <w:rsid w:val="00CC1C3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E74B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BE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A2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BE" w:eastAsia="en-US"/>
    </w:rPr>
  </w:style>
  <w:style w:type="paragraph" w:styleId="Footer">
    <w:name w:val="footer"/>
    <w:basedOn w:val="Normal"/>
    <w:link w:val="FooterChar"/>
    <w:uiPriority w:val="99"/>
    <w:unhideWhenUsed/>
    <w:rsid w:val="00C86F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F1F"/>
    <w:rPr>
      <w:rFonts w:eastAsiaTheme="minorHAnsi"/>
      <w:sz w:val="22"/>
      <w:szCs w:val="22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86F1F"/>
  </w:style>
  <w:style w:type="paragraph" w:customStyle="1" w:styleId="textbox">
    <w:name w:val="textbox"/>
    <w:basedOn w:val="Normal"/>
    <w:rsid w:val="009020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C823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364"/>
    <w:rPr>
      <w:rFonts w:eastAsiaTheme="minorHAnsi"/>
      <w:sz w:val="22"/>
      <w:szCs w:val="22"/>
      <w:lang w:val="nl-BE" w:eastAsia="en-US"/>
    </w:rPr>
  </w:style>
  <w:style w:type="character" w:customStyle="1" w:styleId="apple-converted-space">
    <w:name w:val="apple-converted-space"/>
    <w:basedOn w:val="DefaultParagraphFont"/>
    <w:rsid w:val="004F253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36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8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7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5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6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6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7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4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9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7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9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1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0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2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E05D4F-5700-4710-A0B7-76CDB19E9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32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c007391</cp:lastModifiedBy>
  <cp:revision>3</cp:revision>
  <cp:lastPrinted>2018-08-07T11:34:00Z</cp:lastPrinted>
  <dcterms:created xsi:type="dcterms:W3CDTF">2019-03-19T11:38:00Z</dcterms:created>
  <dcterms:modified xsi:type="dcterms:W3CDTF">2019-03-21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7cf1225-fb5d-3f87-a2ab-91e4b77be164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diabetes</vt:lpwstr>
  </property>
  <property fmtid="{D5CDD505-2E9C-101B-9397-08002B2CF9AE}" pid="8" name="Mendeley Recent Style Name 1_1">
    <vt:lpwstr>Diabetes</vt:lpwstr>
  </property>
  <property fmtid="{D5CDD505-2E9C-101B-9397-08002B2CF9AE}" pid="9" name="Mendeley Recent Style Id 2_1">
    <vt:lpwstr>http://csl.mendeley.com/styles/5462621/elsevier-vancouver-2</vt:lpwstr>
  </property>
  <property fmtid="{D5CDD505-2E9C-101B-9397-08002B2CF9AE}" pid="10" name="Mendeley Recent Style Name 2_1">
    <vt:lpwstr>Elsevier - Vancouver - Mijke Buitinga</vt:lpwstr>
  </property>
  <property fmtid="{D5CDD505-2E9C-101B-9397-08002B2CF9AE}" pid="11" name="Mendeley Recent Style Id 3_1">
    <vt:lpwstr>http://www.zotero.org/styles/european-journal-of-nuclear-medicine-and-molecular-imaging</vt:lpwstr>
  </property>
  <property fmtid="{D5CDD505-2E9C-101B-9397-08002B2CF9AE}" pid="12" name="Mendeley Recent Style Name 3_1">
    <vt:lpwstr>European Journal of Nuclear Medicine and Molecular Imaging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journal-of-nuclear-medicine</vt:lpwstr>
  </property>
  <property fmtid="{D5CDD505-2E9C-101B-9397-08002B2CF9AE}" pid="22" name="Mendeley Recent Style Name 8_1">
    <vt:lpwstr>The Journal of Nuclear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